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DF5B4" w14:textId="79B8AAD1" w:rsidR="00676F70" w:rsidRPr="00A33DFB" w:rsidRDefault="00676F70" w:rsidP="00A33DFB">
      <w:pPr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A33DFB">
        <w:rPr>
          <w:rStyle w:val="Forte"/>
          <w:rFonts w:cstheme="minorHAnsi"/>
          <w:color w:val="000000" w:themeColor="text1"/>
          <w:sz w:val="24"/>
          <w:szCs w:val="24"/>
          <w:lang w:val="en-US"/>
        </w:rPr>
        <w:t xml:space="preserve">Supplementary Table </w:t>
      </w:r>
      <w:r w:rsidR="00C10192" w:rsidRPr="00A33DFB">
        <w:rPr>
          <w:rStyle w:val="Forte"/>
          <w:rFonts w:cstheme="minorHAnsi"/>
          <w:color w:val="000000" w:themeColor="text1"/>
          <w:sz w:val="24"/>
          <w:szCs w:val="24"/>
          <w:lang w:val="en-US"/>
        </w:rPr>
        <w:t>7</w:t>
      </w:r>
      <w:r w:rsidRPr="00A33DFB">
        <w:rPr>
          <w:rFonts w:cstheme="minorHAnsi"/>
          <w:color w:val="000000" w:themeColor="text1"/>
          <w:sz w:val="24"/>
          <w:szCs w:val="24"/>
          <w:lang w:val="en-US"/>
        </w:rPr>
        <w:t>:  Mean number of laboratory visits per patient according to age, sex, and calculated globulin (CG) levels. No significant differences were observed across groups</w:t>
      </w:r>
      <w:r w:rsidR="00025824" w:rsidRPr="00A33DFB">
        <w:rPr>
          <w:rFonts w:cstheme="minorHAnsi"/>
          <w:color w:val="000000" w:themeColor="text1"/>
          <w:sz w:val="24"/>
          <w:szCs w:val="24"/>
          <w:lang w:val="en-US"/>
        </w:rPr>
        <w:t>.</w:t>
      </w:r>
    </w:p>
    <w:tbl>
      <w:tblPr>
        <w:tblStyle w:val="Tabelacomgrade"/>
        <w:tblW w:w="8080" w:type="dxa"/>
        <w:tblInd w:w="-567" w:type="dxa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559"/>
        <w:gridCol w:w="1559"/>
      </w:tblGrid>
      <w:tr w:rsidR="00A73590" w:rsidRPr="00A73590" w14:paraId="2D93722A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E24E6AE" w14:textId="77777777" w:rsidR="00A73590" w:rsidRPr="00A73590" w:rsidRDefault="00A73590" w:rsidP="0087693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</w:t>
            </w:r>
          </w:p>
          <w:p w14:paraId="546420BE" w14:textId="3CE368B8" w:rsidR="00A73590" w:rsidRPr="00A73590" w:rsidRDefault="00A73590" w:rsidP="0087693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048FBEE" w14:textId="0E153817" w:rsidR="00A73590" w:rsidRPr="00A73590" w:rsidRDefault="00A73590" w:rsidP="00840CEE">
            <w:pPr>
              <w:pStyle w:val="PargrafodaLista"/>
              <w:numPr>
                <w:ilvl w:val="1"/>
                <w:numId w:val="2"/>
              </w:num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8A016B7" w14:textId="3C1372D4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8-14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5B8D623" w14:textId="363177E4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5-17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AF5AA4F" w14:textId="4F658C01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&gt; 18 years</w:t>
            </w:r>
          </w:p>
        </w:tc>
      </w:tr>
      <w:tr w:rsidR="00A73590" w:rsidRPr="00A73590" w14:paraId="0DE62298" w14:textId="77777777" w:rsidTr="004E6910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C8F8A74" w14:textId="0B71DBC3" w:rsidR="00A73590" w:rsidRPr="00A73590" w:rsidRDefault="008408CD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-0.5 g/d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BF4BC5" w14:textId="5C2F7D3D" w:rsidR="00A73590" w:rsidRPr="00A73590" w:rsidRDefault="00C152E7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B992555" w14:textId="374FC745" w:rsidR="00A73590" w:rsidRPr="00A73590" w:rsidRDefault="00C152E7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910548F" w14:textId="14659B5C" w:rsidR="00A73590" w:rsidRPr="00A73590" w:rsidRDefault="00C152E7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ACAB748" w14:textId="1956D000" w:rsidR="00A73590" w:rsidRPr="00A73590" w:rsidRDefault="00C152E7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A73590" w:rsidRPr="00A73590" w14:paraId="15349799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C9E81A" w14:textId="32AB832B" w:rsidR="00A73590" w:rsidRPr="00A73590" w:rsidRDefault="008408CD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-1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A00D7" w14:textId="24E46BA6" w:rsidR="00A73590" w:rsidRPr="00A73590" w:rsidRDefault="00C152E7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18A607" w14:textId="0A9C6881" w:rsidR="00A73590" w:rsidRPr="00A73590" w:rsidRDefault="00C152E7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74DC44" w14:textId="1905C48F" w:rsidR="00A73590" w:rsidRPr="00A73590" w:rsidRDefault="00C152E7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5F1851" w14:textId="39ADD015" w:rsidR="00A73590" w:rsidRPr="00A73590" w:rsidRDefault="00C152E7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5</w:t>
            </w:r>
          </w:p>
        </w:tc>
      </w:tr>
      <w:tr w:rsidR="00345464" w:rsidRPr="00A73590" w14:paraId="4D6E7D86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87698" w14:textId="68DE573A" w:rsidR="00345464" w:rsidRPr="00A73590" w:rsidRDefault="008408CD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-1.5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DA5D90" w14:textId="31E6E0DC" w:rsidR="00345464" w:rsidRPr="00A73590" w:rsidRDefault="00C152E7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5F2C51" w14:textId="2D61C673" w:rsidR="00345464" w:rsidRPr="00A73590" w:rsidRDefault="00C152E7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DFCD0" w14:textId="0D5254E7" w:rsidR="00345464" w:rsidRPr="00A73590" w:rsidRDefault="00C152E7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44DED" w14:textId="02339BE3" w:rsidR="00345464" w:rsidRPr="00A73590" w:rsidRDefault="00C152E7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9</w:t>
            </w:r>
          </w:p>
        </w:tc>
      </w:tr>
      <w:tr w:rsidR="00345464" w:rsidRPr="00A73590" w14:paraId="6E8DBC25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D26469" w14:textId="0626B86B" w:rsidR="00345464" w:rsidRPr="00A73590" w:rsidRDefault="008408CD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-1.8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62C4BE" w14:textId="10DA220C" w:rsidR="00345464" w:rsidRPr="00A73590" w:rsidRDefault="00C152E7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AA2885" w14:textId="7B735A04" w:rsidR="00345464" w:rsidRPr="00A73590" w:rsidRDefault="00C152E7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86B81" w14:textId="0EA5042E" w:rsidR="00345464" w:rsidRPr="00A73590" w:rsidRDefault="00C152E7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229A7E" w14:textId="29411885" w:rsidR="00345464" w:rsidRPr="00A73590" w:rsidRDefault="00C152E7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66*</w:t>
            </w:r>
          </w:p>
        </w:tc>
      </w:tr>
      <w:tr w:rsidR="00345464" w:rsidRPr="00A73590" w14:paraId="146F268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7D8B1" w14:textId="2A36C820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-1.9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C0E4E0" w14:textId="337B41DE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B32CE0" w14:textId="443D899B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BCEAB" w14:textId="08F3BD98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958C5" w14:textId="6AD1C066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6</w:t>
            </w:r>
          </w:p>
        </w:tc>
      </w:tr>
      <w:tr w:rsidR="00345464" w:rsidRPr="00A73590" w14:paraId="1AC0FE06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26D6C7" w14:textId="507E16BC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-2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A44D1" w14:textId="654562A9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F45895" w14:textId="3A9AA3B9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16F7D" w14:textId="5B59D1F5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FEEC6E" w14:textId="55F53C6C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9*</w:t>
            </w:r>
          </w:p>
        </w:tc>
      </w:tr>
      <w:tr w:rsidR="00345464" w:rsidRPr="00A73590" w14:paraId="28621898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DDD949" w14:textId="6992A687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-2.1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E5ACB1" w14:textId="28C6EE40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1573E" w14:textId="1E34E474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2260E" w14:textId="09BD251F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F0727" w14:textId="23BF9675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1*</w:t>
            </w:r>
          </w:p>
        </w:tc>
      </w:tr>
      <w:tr w:rsidR="00345464" w:rsidRPr="00A73590" w14:paraId="5AFB0DFF" w14:textId="77777777" w:rsidTr="004E691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64640" w14:textId="28429BFA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2.1 g/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E695" w14:textId="10200440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87151" w14:textId="014D2E3E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415F5" w14:textId="6F7C946B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7BA17" w14:textId="3F73ACB1" w:rsidR="00345464" w:rsidRPr="00A73590" w:rsidRDefault="00C152E7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3</w:t>
            </w:r>
          </w:p>
        </w:tc>
      </w:tr>
      <w:tr w:rsidR="00345464" w:rsidRPr="00A73590" w14:paraId="6DEEE123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C54E366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834D462" w14:textId="77777777" w:rsidR="00345464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  <w:p w14:paraId="0FA4B240" w14:textId="77777777" w:rsidR="001C3DAF" w:rsidRPr="00A73590" w:rsidRDefault="001C3DAF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C371A9A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CBC5649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C56EDD5" w14:textId="382B35D1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D50CE" w:rsidRPr="00A73590" w14:paraId="0F878A16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03FF6FA" w14:textId="263CD8E8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0F280A8" w14:textId="2BF0DC8C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-7 yea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98AA04B" w14:textId="11DC8A07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8-14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1CA8FB8" w14:textId="54A7E324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5-17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F3F298E" w14:textId="104713AD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&gt; 18 years</w:t>
            </w:r>
          </w:p>
          <w:p w14:paraId="623E6A79" w14:textId="6654E7E8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08CD" w:rsidRPr="00A73590" w14:paraId="50190EC2" w14:textId="77777777" w:rsidTr="004E691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93792" w14:textId="7936A2F0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-0.5 g/d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5C41E" w14:textId="74CF58ED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A20F0" w14:textId="740C42DA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C67CC" w14:textId="50BAC582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171D6" w14:textId="228BC26A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8408CD" w:rsidRPr="00A73590" w14:paraId="0FD71870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81785" w14:textId="4015BA63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-1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B2A81" w14:textId="570125F1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497221" w14:textId="156D8ED9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5D67C9" w14:textId="2837DFA0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A3A9B" w14:textId="69900C00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5</w:t>
            </w:r>
          </w:p>
        </w:tc>
      </w:tr>
      <w:tr w:rsidR="008408CD" w:rsidRPr="00A73590" w14:paraId="4A19C945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14925" w14:textId="1C9C42B5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-1.5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EFDCB7" w14:textId="5A485CB9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0CC40" w14:textId="679FC74F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C0C0A7" w14:textId="3845DE62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3553D" w14:textId="149F0EA1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7</w:t>
            </w:r>
          </w:p>
        </w:tc>
      </w:tr>
      <w:tr w:rsidR="008408CD" w:rsidRPr="00A73590" w14:paraId="65F864B0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B3A2D" w14:textId="31B7CBF5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-1.8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03AF96" w14:textId="5DBAB19E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EE1881" w14:textId="1F012B6B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770FB" w14:textId="6B7115B3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3BBCD" w14:textId="2627C6D2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*</w:t>
            </w:r>
          </w:p>
        </w:tc>
      </w:tr>
      <w:tr w:rsidR="008408CD" w:rsidRPr="00A73590" w14:paraId="4A3BB20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3B9D24" w14:textId="7318444D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-1.9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082274" w14:textId="3AB2542A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E8CC05" w14:textId="568DBB58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78591" w14:textId="79FE3D78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E94B4" w14:textId="7BA0A6DC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8*</w:t>
            </w:r>
          </w:p>
        </w:tc>
      </w:tr>
      <w:tr w:rsidR="008408CD" w:rsidRPr="00A73590" w14:paraId="06A390D7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2A95CE" w14:textId="05013710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-2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1EE0E" w14:textId="567CEA3B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3CED3A" w14:textId="78479D8A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081A75" w14:textId="4E087146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D6706B" w14:textId="02DBD7DA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2*</w:t>
            </w:r>
          </w:p>
        </w:tc>
      </w:tr>
      <w:tr w:rsidR="008408CD" w:rsidRPr="00A73590" w14:paraId="77F1470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F84506" w14:textId="1AAA024F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-2.1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7CC482" w14:textId="3784825B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8C081" w14:textId="021CFC4B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70086" w14:textId="3646A50F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B7415" w14:textId="56E0D88B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5*</w:t>
            </w:r>
          </w:p>
        </w:tc>
      </w:tr>
      <w:tr w:rsidR="008408CD" w:rsidRPr="00A73590" w14:paraId="373071C7" w14:textId="77777777" w:rsidTr="004E6910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E3FE6D5" w14:textId="07274B99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2.1 g/d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487783B" w14:textId="63274198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7DA828C" w14:textId="3EF4CF20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C30B83" w14:textId="0C1922AE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C1C5D35" w14:textId="403DCADB" w:rsidR="008408CD" w:rsidRPr="00A73590" w:rsidRDefault="00C152E7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6</w:t>
            </w:r>
          </w:p>
        </w:tc>
      </w:tr>
    </w:tbl>
    <w:p w14:paraId="0671BCC9" w14:textId="08D7FAD2" w:rsidR="0037453E" w:rsidRPr="002A5DEC" w:rsidRDefault="007D1BF4" w:rsidP="008408CD">
      <w:pPr>
        <w:ind w:left="-426"/>
      </w:pPr>
      <w:r>
        <w:t xml:space="preserve">Mann Whitney </w:t>
      </w:r>
      <w:proofErr w:type="spellStart"/>
      <w:r>
        <w:t>test</w:t>
      </w:r>
      <w:proofErr w:type="spellEnd"/>
      <w:r>
        <w:t xml:space="preserve">, </w:t>
      </w:r>
      <w:r w:rsidR="001E2C86">
        <w:t>*p&lt;0.05</w:t>
      </w:r>
    </w:p>
    <w:sectPr w:rsidR="0037453E" w:rsidRPr="002A5D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216E0"/>
    <w:multiLevelType w:val="hybridMultilevel"/>
    <w:tmpl w:val="21CCF4E6"/>
    <w:lvl w:ilvl="0" w:tplc="911C6F0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CB5D8B"/>
    <w:multiLevelType w:val="multilevel"/>
    <w:tmpl w:val="DC68FA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305012922">
    <w:abstractNumId w:val="0"/>
  </w:num>
  <w:num w:numId="2" w16cid:durableId="724790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2C"/>
    <w:rsid w:val="00025824"/>
    <w:rsid w:val="000435D2"/>
    <w:rsid w:val="00072CE3"/>
    <w:rsid w:val="00075CD5"/>
    <w:rsid w:val="00100CCB"/>
    <w:rsid w:val="001C3DAF"/>
    <w:rsid w:val="001E2C86"/>
    <w:rsid w:val="00204346"/>
    <w:rsid w:val="0028512A"/>
    <w:rsid w:val="00296BCF"/>
    <w:rsid w:val="002A5DEC"/>
    <w:rsid w:val="00345464"/>
    <w:rsid w:val="0037453E"/>
    <w:rsid w:val="00473D0C"/>
    <w:rsid w:val="004A1A0A"/>
    <w:rsid w:val="004D50CE"/>
    <w:rsid w:val="004E4050"/>
    <w:rsid w:val="004E6910"/>
    <w:rsid w:val="005476E4"/>
    <w:rsid w:val="00552856"/>
    <w:rsid w:val="005B1EA5"/>
    <w:rsid w:val="00603F2C"/>
    <w:rsid w:val="00676F70"/>
    <w:rsid w:val="00742201"/>
    <w:rsid w:val="0078046A"/>
    <w:rsid w:val="00785C06"/>
    <w:rsid w:val="007A50CD"/>
    <w:rsid w:val="007D1BF4"/>
    <w:rsid w:val="00816241"/>
    <w:rsid w:val="008408CD"/>
    <w:rsid w:val="00840CEE"/>
    <w:rsid w:val="00931FE4"/>
    <w:rsid w:val="009D77A8"/>
    <w:rsid w:val="00A33DFB"/>
    <w:rsid w:val="00A73590"/>
    <w:rsid w:val="00A75225"/>
    <w:rsid w:val="00A93F5B"/>
    <w:rsid w:val="00AC1E8D"/>
    <w:rsid w:val="00B15FD2"/>
    <w:rsid w:val="00B70718"/>
    <w:rsid w:val="00BF5E23"/>
    <w:rsid w:val="00C10192"/>
    <w:rsid w:val="00C152E7"/>
    <w:rsid w:val="00CA7123"/>
    <w:rsid w:val="00D0010C"/>
    <w:rsid w:val="00D03A2A"/>
    <w:rsid w:val="00D147C2"/>
    <w:rsid w:val="00D70923"/>
    <w:rsid w:val="00DC3841"/>
    <w:rsid w:val="00E0764A"/>
    <w:rsid w:val="00EB6593"/>
    <w:rsid w:val="00EC7A9E"/>
    <w:rsid w:val="00EF418D"/>
    <w:rsid w:val="00F16291"/>
    <w:rsid w:val="00F74E52"/>
    <w:rsid w:val="00FF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98699"/>
  <w15:chartTrackingRefBased/>
  <w15:docId w15:val="{77C9F942-532E-4594-A624-5E5931B9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03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3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3F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3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3F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3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3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3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3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3F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3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3F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3F2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3F2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3F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3F2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3F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3F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3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03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3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03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3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03F2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3F2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03F2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3F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3F2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3F2C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374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676F70"/>
    <w:rPr>
      <w:b/>
      <w:bCs/>
    </w:rPr>
  </w:style>
  <w:style w:type="character" w:styleId="Refdecomentrio">
    <w:name w:val="annotation reference"/>
    <w:basedOn w:val="Fontepargpadro"/>
    <w:uiPriority w:val="99"/>
    <w:semiHidden/>
    <w:unhideWhenUsed/>
    <w:rsid w:val="00EB659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B659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B659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B659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B65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rança</dc:creator>
  <cp:keywords/>
  <dc:description/>
  <cp:lastModifiedBy>André Feodrippe</cp:lastModifiedBy>
  <cp:revision>2</cp:revision>
  <dcterms:created xsi:type="dcterms:W3CDTF">2026-04-29T12:24:00Z</dcterms:created>
  <dcterms:modified xsi:type="dcterms:W3CDTF">2026-04-29T12:24:00Z</dcterms:modified>
</cp:coreProperties>
</file>